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FFD" w:rsidRPr="00500614" w:rsidRDefault="009B3A23" w:rsidP="0050061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7</w:t>
      </w:r>
      <w:r w:rsidR="00AA44DF" w:rsidRPr="00500614">
        <w:rPr>
          <w:rFonts w:ascii="Times New Roman" w:hAnsi="Times New Roman" w:cs="Times New Roman"/>
          <w:b/>
          <w:sz w:val="24"/>
          <w:szCs w:val="24"/>
        </w:rPr>
        <w:t>: Summary of themes by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5614"/>
        <w:gridCol w:w="5613"/>
      </w:tblGrid>
      <w:tr w:rsidR="00796FFD" w:rsidRPr="000439BF" w:rsidTr="00D950FF">
        <w:tc>
          <w:tcPr>
            <w:tcW w:w="1654" w:type="dxa"/>
          </w:tcPr>
          <w:p w:rsidR="00796FFD" w:rsidRPr="00500614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8" w:type="dxa"/>
          </w:tcPr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Barriers </w:t>
            </w:r>
          </w:p>
        </w:tc>
        <w:tc>
          <w:tcPr>
            <w:tcW w:w="5648" w:type="dxa"/>
          </w:tcPr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Facilitators </w:t>
            </w:r>
          </w:p>
        </w:tc>
      </w:tr>
      <w:tr w:rsidR="00796FFD" w:rsidRPr="000439BF" w:rsidTr="00D950FF">
        <w:tc>
          <w:tcPr>
            <w:tcW w:w="1654" w:type="dxa"/>
          </w:tcPr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Health facilities infrastructure and supplies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8" w:type="dxa"/>
          </w:tcPr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>Overcrowding and lack of space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gboz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="009D3F74" w:rsidRPr="000439BF">
              <w:rPr>
                <w:rFonts w:ascii="Times New Roman" w:hAnsi="Times New Roman" w:cs="Times New Roman"/>
                <w:sz w:val="24"/>
                <w:szCs w:val="24"/>
              </w:rPr>
              <w:t>Amadhila</w:t>
            </w:r>
            <w:proofErr w:type="spellEnd"/>
            <w:r w:rsidR="009D3F74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9D3F74" w:rsidRPr="000439BF">
              <w:rPr>
                <w:rFonts w:ascii="Times New Roman" w:hAnsi="Times New Roman" w:cs="Times New Roman"/>
                <w:sz w:val="24"/>
                <w:szCs w:val="24"/>
              </w:rPr>
              <w:t>Rensburg</w:t>
            </w:r>
            <w:proofErr w:type="spellEnd"/>
            <w:r w:rsidR="009D3F74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20,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Amsalu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vl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Moussa et al 2010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yati-Jokom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ck of privacy or quiet place to breastfeed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1E313A" w:rsidRPr="000439BF">
              <w:rPr>
                <w:rFonts w:ascii="Times New Roman" w:hAnsi="Times New Roman" w:cs="Times New Roman"/>
                <w:sz w:val="24"/>
                <w:szCs w:val="24"/>
              </w:rPr>
              <w:t>Chabeda</w:t>
            </w:r>
            <w:proofErr w:type="spellEnd"/>
            <w:r w:rsidR="001E313A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,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Moussa et al 2010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yati-Jokom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</w:t>
            </w:r>
            <w:r w:rsidR="00DB2AF9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DB2AF9"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hobo</w:t>
            </w:r>
            <w:proofErr w:type="spellEnd"/>
            <w:r w:rsidR="00DB2AF9"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20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sufficient equipment or supplies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Moussa et al 2010)</w:t>
            </w:r>
          </w:p>
        </w:tc>
        <w:tc>
          <w:tcPr>
            <w:tcW w:w="5648" w:type="dxa"/>
          </w:tcPr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>Supplies that support breastfeeding practice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Hasselberg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6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FFD" w:rsidRPr="000439BF" w:rsidTr="00D950FF">
        <w:tc>
          <w:tcPr>
            <w:tcW w:w="1654" w:type="dxa"/>
          </w:tcPr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Supportive policies and policy implementation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8" w:type="dxa"/>
          </w:tcPr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or leadership and management structures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gboz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Daniels and Jackson 2011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i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ka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ryeetey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ntw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3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wiah-Agyemang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08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>Inability to sustain skilled staff with due to staffing and training policies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gboz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="00644864" w:rsidRPr="000439BF">
              <w:rPr>
                <w:rFonts w:ascii="Times New Roman" w:hAnsi="Times New Roman" w:cs="Times New Roman"/>
                <w:sz w:val="24"/>
                <w:szCs w:val="24"/>
              </w:rPr>
              <w:t>Amadhila</w:t>
            </w:r>
            <w:proofErr w:type="spellEnd"/>
            <w:r w:rsidR="00644864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644864" w:rsidRPr="000439BF">
              <w:rPr>
                <w:rFonts w:ascii="Times New Roman" w:hAnsi="Times New Roman" w:cs="Times New Roman"/>
                <w:sz w:val="24"/>
                <w:szCs w:val="24"/>
              </w:rPr>
              <w:t>Rensburg</w:t>
            </w:r>
            <w:proofErr w:type="spellEnd"/>
            <w:r w:rsidR="00644864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20,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Amsalu et al 2019, Daniels and Jackson 2011, </w:t>
            </w:r>
            <w:r w:rsidR="00395C7B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Dubik et al 2021,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Ferguson et al 200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Hasselberg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6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vl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Morhason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-Bello et al 2009, Moussa et al 2010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Mphash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Skaal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abwer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7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i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ka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ryeetey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ntw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3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ikodem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1995) 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ck of guidelines/policies or their limited implementation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Chal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6, </w:t>
            </w:r>
            <w:r w:rsidR="000F4903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Dubik et al 2021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vl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Morgan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Jeggels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5, Moussa et al 2010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Mphash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Skaal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abwer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7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i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ka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ryeetey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ntw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3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ikodem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995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kol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gbonn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02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Senbanj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4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wiah-Agyemang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08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8" w:type="dxa"/>
          </w:tcPr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Commitment and leadership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gboz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Daniels and Jackson 2011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lis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5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vl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ear and consistent guidelines with adequate dissemination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gboz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</w:t>
            </w:r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ira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7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chanisms of regulation and supportive supervision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gboz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Ferguson et al 200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vl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otebieng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5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licy implementation: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ooming-in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gboz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="0082221B" w:rsidRPr="000439BF">
              <w:rPr>
                <w:rFonts w:ascii="Times New Roman" w:hAnsi="Times New Roman" w:cs="Times New Roman"/>
                <w:sz w:val="24"/>
                <w:szCs w:val="24"/>
              </w:rPr>
              <w:t>Fadupin</w:t>
            </w:r>
            <w:proofErr w:type="spellEnd"/>
            <w:r w:rsidR="0082221B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i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ka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ryeetey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ntw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3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kin-to-skin</w:t>
            </w: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Moussa et al 2010),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formula and/or mixed feeding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Moussa et al 2010, Morgan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Jeggels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5)</w:t>
            </w:r>
          </w:p>
          <w:p w:rsidR="00796FFD" w:rsidRPr="000439BF" w:rsidRDefault="00796FFD" w:rsidP="005E75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equate training and staffing policies and allocation: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increasing number of skilled staff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w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likor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06, Ferguson et al 2009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hands-on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training</w:t>
            </w:r>
            <w:r w:rsidRPr="000439B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Chal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6,</w:t>
            </w:r>
            <w:r w:rsidR="005E753E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Dubik et al 2021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vl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="00820C35"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hobo</w:t>
            </w:r>
            <w:proofErr w:type="spellEnd"/>
            <w:r w:rsidR="00820C35"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20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ira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7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HFI training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8A096F" w:rsidRPr="000439BF">
              <w:rPr>
                <w:rFonts w:ascii="Times New Roman" w:hAnsi="Times New Roman" w:cs="Times New Roman"/>
                <w:sz w:val="24"/>
                <w:szCs w:val="24"/>
              </w:rPr>
              <w:t>Amadhila</w:t>
            </w:r>
            <w:proofErr w:type="spellEnd"/>
            <w:r w:rsidR="008A096F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8A096F" w:rsidRPr="000439BF">
              <w:rPr>
                <w:rFonts w:ascii="Times New Roman" w:hAnsi="Times New Roman" w:cs="Times New Roman"/>
                <w:sz w:val="24"/>
                <w:szCs w:val="24"/>
              </w:rPr>
              <w:t>Rensburg</w:t>
            </w:r>
            <w:proofErr w:type="spellEnd"/>
            <w:r w:rsidR="008A096F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20,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Daniels and Jackson 2011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woaj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02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warts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0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otebieng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5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e-service training</w:t>
            </w:r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</w:t>
            </w:r>
            <w:r w:rsidR="005E753E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Dubik et al 2021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wiah-Agyemang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08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task-shifting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1E313A" w:rsidRPr="000439BF">
              <w:rPr>
                <w:rFonts w:ascii="Times New Roman" w:hAnsi="Times New Roman" w:cs="Times New Roman"/>
                <w:sz w:val="24"/>
                <w:szCs w:val="24"/>
              </w:rPr>
              <w:t>Chabeda</w:t>
            </w:r>
            <w:proofErr w:type="spellEnd"/>
            <w:r w:rsidR="001E313A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,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Moussa et al 2010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vl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)</w:t>
            </w:r>
          </w:p>
        </w:tc>
      </w:tr>
      <w:tr w:rsidR="00796FFD" w:rsidRPr="000439BF" w:rsidTr="00D950FF">
        <w:tc>
          <w:tcPr>
            <w:tcW w:w="1654" w:type="dxa"/>
          </w:tcPr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 worker engagement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8" w:type="dxa"/>
          </w:tcPr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>Staffing shortages and workload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9D3F74" w:rsidRPr="000439BF">
              <w:rPr>
                <w:rFonts w:ascii="Times New Roman" w:hAnsi="Times New Roman" w:cs="Times New Roman"/>
                <w:sz w:val="24"/>
                <w:szCs w:val="24"/>
              </w:rPr>
              <w:t>Amadhila</w:t>
            </w:r>
            <w:proofErr w:type="spellEnd"/>
            <w:r w:rsidR="009D3F74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9D3F74" w:rsidRPr="000439BF">
              <w:rPr>
                <w:rFonts w:ascii="Times New Roman" w:hAnsi="Times New Roman" w:cs="Times New Roman"/>
                <w:sz w:val="24"/>
                <w:szCs w:val="24"/>
              </w:rPr>
              <w:t>Rensburg</w:t>
            </w:r>
            <w:proofErr w:type="spellEnd"/>
            <w:r w:rsidR="009D3F74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20, </w:t>
            </w:r>
            <w:proofErr w:type="spellStart"/>
            <w:r w:rsidR="001E313A" w:rsidRPr="000439BF">
              <w:rPr>
                <w:rFonts w:ascii="Times New Roman" w:hAnsi="Times New Roman" w:cs="Times New Roman"/>
                <w:sz w:val="24"/>
                <w:szCs w:val="24"/>
              </w:rPr>
              <w:t>Chabeda</w:t>
            </w:r>
            <w:proofErr w:type="spellEnd"/>
            <w:r w:rsidR="001E313A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,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Daniels and Jackson 2011, </w:t>
            </w:r>
            <w:r w:rsidR="000F4903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Dubik et al 2021,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Ferguson et al 200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vl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Morhason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-Bello et al 2009, Moussa et al 2010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abwer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7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i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ka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ryeetey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ntw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3, </w:t>
            </w:r>
            <w:proofErr w:type="spellStart"/>
            <w:r w:rsidR="00DB2AF9"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hobo</w:t>
            </w:r>
            <w:proofErr w:type="spellEnd"/>
            <w:r w:rsidR="00DB2AF9"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20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wiah-Agyemang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08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>Gaps in knowledge, misconceptions and inconsistent messaging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:  formula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gboz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 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i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ka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ryeetey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ntw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3), 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e-lacteal feeds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kus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biny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02, Moussa et al 2010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kol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gbonn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02),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infant feeding options for HIV+ mothers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gboz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="00644864" w:rsidRPr="000439BF">
              <w:rPr>
                <w:rFonts w:ascii="Times New Roman" w:hAnsi="Times New Roman" w:cs="Times New Roman"/>
                <w:sz w:val="24"/>
                <w:szCs w:val="24"/>
              </w:rPr>
              <w:t>Amadhila</w:t>
            </w:r>
            <w:proofErr w:type="spellEnd"/>
            <w:r w:rsidR="00644864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644864" w:rsidRPr="000439BF">
              <w:rPr>
                <w:rFonts w:ascii="Times New Roman" w:hAnsi="Times New Roman" w:cs="Times New Roman"/>
                <w:sz w:val="24"/>
                <w:szCs w:val="24"/>
              </w:rPr>
              <w:t>Rensburg</w:t>
            </w:r>
            <w:proofErr w:type="spellEnd"/>
            <w:r w:rsidR="00644864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20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Chapond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7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Lang'at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8, Morgan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Jeggels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5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Mphash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Skaal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abwer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7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yawad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6, </w:t>
            </w:r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van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nsburg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6, West et al 2019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), 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esarean section mothers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w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likor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06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st</w:t>
            </w: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wiah-Agyemang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08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tential harms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Mgolozel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verall gaps in knowledge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Chal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6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Mphash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Skaal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ikodem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1995, </w:t>
            </w:r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van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nsburg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6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Gaps in practical skills and management of complications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(Daniels and Jackson 2011, </w:t>
            </w:r>
            <w:r w:rsidR="00395C7B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Dubik et al 2021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i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ka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ryeetey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ntw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3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kol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gbonn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02, </w:t>
            </w:r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van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nsburg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6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or health worker attitude or willingness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(Daniels and Jackson 2011, Doherty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Lang'at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8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Mgolozel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Moussa et al 2010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Mphash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Skaal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i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ka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ryeetey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ntw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3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ikodem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1995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Senbanj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4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or respectful maternity care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(Doherty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ikodem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1995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Chapond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7</w:t>
            </w:r>
            <w:r w:rsidR="00820C35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20C35"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820C35"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hobo</w:t>
            </w:r>
            <w:proofErr w:type="spellEnd"/>
            <w:r w:rsidR="00820C35"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20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48" w:type="dxa"/>
          </w:tcPr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Positive attitude and willingness for breastfeeding support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kus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biny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02, </w:t>
            </w:r>
            <w:r w:rsidR="000F4903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Dubik et al 2021,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Ferguson et al 200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Mgolozel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Mohamed et al 2018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ikodem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1995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yawad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6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woaj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02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od knowledge about breastfeeding benefits and practices: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fant feeding and HIV+</w:t>
            </w: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Mphash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Skaal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woaj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02, </w:t>
            </w:r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van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nsburg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6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nagement of complications and/or specialized care</w:t>
            </w: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woaj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02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general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(Mohamed et al 2018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ikodem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1995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woaj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02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>Providing demonstrations and follow-up on breastfeeding practice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Doherty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Hasselberg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6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ikodem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1995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yawad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6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woaj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02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viding respectful maternal care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Hasselberg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6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yawad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6, </w:t>
            </w:r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van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nsburg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6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sitive work culture and social norms among medical staff supporting breastfeeding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yawad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6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FFD" w:rsidRPr="00500614" w:rsidTr="00D950FF">
        <w:tc>
          <w:tcPr>
            <w:tcW w:w="1654" w:type="dxa"/>
          </w:tcPr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egiver engagement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8" w:type="dxa"/>
          </w:tcPr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>Gaps in knowledge: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lack of or inadequate postpartum counselling</w:t>
            </w: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(Amsalu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Ighogboj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1996, Morgan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Jeggels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5),</w:t>
            </w:r>
            <w:r w:rsidRPr="000439B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ack of or inadequate counselling during ANC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Ighogboj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1996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lis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5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vl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Mukerem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Haidar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2), 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sconceptions, beliefs and cultural practices: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iving water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ghaj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02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vl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Moussa et al 2010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otebieng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5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ormula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Chapond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7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Tongun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8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lostrum</w:t>
            </w: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Ighogboj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1996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lis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5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wiah-Agyemang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08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Tongun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8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eeds rest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lis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5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arms</w:t>
            </w:r>
            <w:r w:rsidRPr="000439B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fulaful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4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yati-Jokom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warts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0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sufficient nutrition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usi-Amponsah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Dij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7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ultural traditions </w:t>
            </w:r>
            <w:r w:rsidRPr="000439BF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vl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usi-Amponsah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Dij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7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Lang'at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8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otebieng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5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egative attitudes in general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Mukerem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Haidar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2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nsufficient milk production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ghaj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02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kus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biny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02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Chapond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7, Doherty et al 2019, </w:t>
            </w:r>
            <w:proofErr w:type="spellStart"/>
            <w:r w:rsidR="00A41CC7" w:rsidRPr="000439BF">
              <w:rPr>
                <w:rFonts w:ascii="Times New Roman" w:hAnsi="Times New Roman" w:cs="Times New Roman"/>
                <w:sz w:val="24"/>
                <w:szCs w:val="24"/>
              </w:rPr>
              <w:t>Getnet</w:t>
            </w:r>
            <w:proofErr w:type="spellEnd"/>
            <w:r w:rsidR="00A41CC7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Ighogboj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1996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lis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5, </w:t>
            </w:r>
            <w:proofErr w:type="spellStart"/>
            <w:r w:rsidR="00EA1F21" w:rsidRPr="000439BF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  <w:r w:rsidR="00EA1F21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1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vl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usi-Amponsah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Dij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7, </w:t>
            </w:r>
            <w:proofErr w:type="spellStart"/>
            <w:r w:rsidR="00923408" w:rsidRPr="000439BF">
              <w:rPr>
                <w:rFonts w:ascii="Times New Roman" w:hAnsi="Times New Roman" w:cs="Times New Roman"/>
                <w:sz w:val="24"/>
                <w:szCs w:val="24"/>
              </w:rPr>
              <w:t>Mukashyaka</w:t>
            </w:r>
            <w:proofErr w:type="spellEnd"/>
            <w:r w:rsidR="00923408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lorunfem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Dudley 2018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wiah-Agyemang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08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lth conditions of mother/infant: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aesarean section </w:t>
            </w:r>
            <w:r w:rsidRPr="000439B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w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likor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06, </w:t>
            </w:r>
            <w:proofErr w:type="spellStart"/>
            <w:r w:rsidR="00A41CC7" w:rsidRPr="000439BF">
              <w:rPr>
                <w:rFonts w:ascii="Times New Roman" w:hAnsi="Times New Roman" w:cs="Times New Roman"/>
                <w:sz w:val="24"/>
                <w:szCs w:val="24"/>
              </w:rPr>
              <w:t>Getnet</w:t>
            </w:r>
            <w:proofErr w:type="spellEnd"/>
            <w:r w:rsidR="00A41CC7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Hasselberg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6, </w:t>
            </w:r>
            <w:proofErr w:type="spellStart"/>
            <w:r w:rsidR="00B84198" w:rsidRPr="000439BF">
              <w:rPr>
                <w:rFonts w:ascii="Times New Roman" w:hAnsi="Times New Roman" w:cs="Times New Roman"/>
                <w:sz w:val="24"/>
                <w:szCs w:val="24"/>
              </w:rPr>
              <w:t>Mukashyaka</w:t>
            </w:r>
            <w:proofErr w:type="spellEnd"/>
            <w:r w:rsidR="00B84198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Ighogboj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1996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lis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5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vl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Tongun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8),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preterm or low birth weight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Degef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Hasselberg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6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east complications</w:t>
            </w:r>
            <w:r w:rsidRPr="000439B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(Doherty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Gej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Hasselberg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6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usi-Amponsah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Dij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7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Mukerem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Haidar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2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lorunfem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Dudley 2018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ruye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8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llness of mother or infant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0F4903" w:rsidRPr="000439BF">
              <w:rPr>
                <w:rFonts w:ascii="Times New Roman" w:hAnsi="Times New Roman" w:cs="Times New Roman"/>
                <w:sz w:val="24"/>
                <w:szCs w:val="24"/>
              </w:rPr>
              <w:t>Fadupin</w:t>
            </w:r>
            <w:proofErr w:type="spellEnd"/>
            <w:r w:rsidR="000F4903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Gej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Mukerem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Haidar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2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lorunfem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Dudley 2018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ternal emotional stress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B84198" w:rsidRPr="000439BF">
              <w:rPr>
                <w:rFonts w:ascii="Times New Roman" w:hAnsi="Times New Roman" w:cs="Times New Roman"/>
                <w:sz w:val="24"/>
                <w:szCs w:val="24"/>
              </w:rPr>
              <w:t>Kahindi</w:t>
            </w:r>
            <w:proofErr w:type="spellEnd"/>
            <w:r w:rsidR="00B84198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usi-Amponsah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Dij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7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>Difficulty with breastfeeding practice and receiving inadequate health worker support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lis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5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vl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usi-Amponsah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Dij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7, Moussa et al 2010, </w:t>
            </w:r>
            <w:proofErr w:type="spellStart"/>
            <w:r w:rsidR="00280189" w:rsidRPr="000439BF">
              <w:rPr>
                <w:rFonts w:ascii="Times New Roman" w:hAnsi="Times New Roman" w:cs="Times New Roman"/>
                <w:sz w:val="24"/>
                <w:szCs w:val="24"/>
              </w:rPr>
              <w:t>Mukashyaka</w:t>
            </w:r>
            <w:proofErr w:type="spellEnd"/>
            <w:r w:rsidR="00280189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yawad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6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>Peer pressure by relatives and lack of mother decision-making power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Aghaj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02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Chapond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7, Doherty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lis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5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Lang'at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8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Mukerem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Haidar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2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abwer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017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yati-Jokom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lorunfem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Dudley 2018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otebieng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5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ar of HIV transmission or stigma: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HIV transmission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644864" w:rsidRPr="000439BF">
              <w:rPr>
                <w:rFonts w:ascii="Times New Roman" w:hAnsi="Times New Roman" w:cs="Times New Roman"/>
                <w:sz w:val="24"/>
                <w:szCs w:val="24"/>
              </w:rPr>
              <w:t>Amadhila</w:t>
            </w:r>
            <w:proofErr w:type="spellEnd"/>
            <w:r w:rsidR="00644864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644864" w:rsidRPr="000439BF">
              <w:rPr>
                <w:rFonts w:ascii="Times New Roman" w:hAnsi="Times New Roman" w:cs="Times New Roman"/>
                <w:sz w:val="24"/>
                <w:szCs w:val="24"/>
              </w:rPr>
              <w:t>Rensburg</w:t>
            </w:r>
            <w:proofErr w:type="spellEnd"/>
            <w:r w:rsidR="00644864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20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Gej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Iliyasu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fulaful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4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Kalis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5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Mukerem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Haidar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2012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yati-Jokom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lorunfem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Dudley 2018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Remmert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, </w:t>
            </w:r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st et al 2019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tigma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Lang'at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8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abwer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7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Nyati-Jokom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warts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0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ternal characteristics: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arity </w:t>
            </w: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Degef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ducation</w:t>
            </w:r>
            <w:r w:rsidRPr="000439B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Degefa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9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e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Senghor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8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rital status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Tongun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8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house ownership </w:t>
            </w:r>
            <w:r w:rsidRPr="000439BF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Tongun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8)</w:t>
            </w:r>
          </w:p>
        </w:tc>
        <w:tc>
          <w:tcPr>
            <w:tcW w:w="5648" w:type="dxa"/>
          </w:tcPr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Acceptability and knowledge:</w:t>
            </w:r>
            <w:r w:rsidRPr="000439B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Positive attitudes and familiarity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msalu et al 2019, </w:t>
            </w:r>
            <w:proofErr w:type="spellStart"/>
            <w:r w:rsidR="00E83A2C" w:rsidRPr="000439BF">
              <w:rPr>
                <w:rFonts w:ascii="Times New Roman" w:hAnsi="Times New Roman" w:cs="Times New Roman"/>
                <w:sz w:val="24"/>
                <w:szCs w:val="24"/>
              </w:rPr>
              <w:t>Getnet</w:t>
            </w:r>
            <w:proofErr w:type="spellEnd"/>
            <w:r w:rsidR="00E83A2C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, 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fulafula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4, </w:t>
            </w:r>
            <w:proofErr w:type="spellStart"/>
            <w:r w:rsidR="00064B39" w:rsidRPr="000439BF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  <w:r w:rsidR="00064B39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1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lorunfem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Dudley 2018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Senghor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8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warts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0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ruye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8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,</w:t>
            </w:r>
            <w:r w:rsidRPr="000439B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previous knowledge from antenatal care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efa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9, Doherty et al 2019, </w:t>
            </w:r>
            <w:proofErr w:type="spellStart"/>
            <w:r w:rsidR="00E83A2C" w:rsidRPr="000439BF">
              <w:rPr>
                <w:rFonts w:ascii="Times New Roman" w:hAnsi="Times New Roman" w:cs="Times New Roman"/>
                <w:sz w:val="24"/>
                <w:szCs w:val="24"/>
              </w:rPr>
              <w:t>Getnet</w:t>
            </w:r>
            <w:proofErr w:type="spellEnd"/>
            <w:r w:rsidR="00E83A2C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, </w:t>
            </w:r>
            <w:proofErr w:type="spellStart"/>
            <w:r w:rsidR="00E83A2C"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ogboja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1996, </w:t>
            </w:r>
            <w:r w:rsidR="00064B39"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64B39" w:rsidRPr="000439BF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  <w:r w:rsidR="00064B39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1, 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bwera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7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lorunfem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Dudley 2018</w:t>
            </w:r>
            <w:r w:rsidR="00DB2AF9"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DB2AF9"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hobo</w:t>
            </w:r>
            <w:proofErr w:type="spellEnd"/>
            <w:r w:rsidR="00DB2AF9"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20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, </w:t>
            </w:r>
            <w:r w:rsidRPr="000439B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receptiveness to health worker counselling 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Morgan and 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eggels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5, 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kerem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idar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2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warts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0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ceived postpartum health worker counselling and/or support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wi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kor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06, Doherty et al 2019, </w:t>
            </w:r>
            <w:proofErr w:type="spellStart"/>
            <w:r w:rsidR="0082221B" w:rsidRPr="000439BF">
              <w:rPr>
                <w:rFonts w:ascii="Times New Roman" w:hAnsi="Times New Roman" w:cs="Times New Roman"/>
                <w:sz w:val="24"/>
                <w:szCs w:val="24"/>
              </w:rPr>
              <w:t>Fadupin</w:t>
            </w:r>
            <w:proofErr w:type="spellEnd"/>
            <w:r w:rsidR="0082221B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, </w:t>
            </w:r>
            <w:proofErr w:type="spellStart"/>
            <w:r w:rsidR="00E83A2C" w:rsidRPr="000439BF">
              <w:rPr>
                <w:rFonts w:ascii="Times New Roman" w:hAnsi="Times New Roman" w:cs="Times New Roman"/>
                <w:sz w:val="24"/>
                <w:szCs w:val="24"/>
              </w:rPr>
              <w:t>Getnet</w:t>
            </w:r>
            <w:proofErr w:type="spellEnd"/>
            <w:r w:rsidR="00E83A2C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,</w:t>
            </w:r>
            <w:r w:rsidR="00B84198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84198" w:rsidRPr="000439BF">
              <w:rPr>
                <w:rFonts w:ascii="Times New Roman" w:hAnsi="Times New Roman" w:cs="Times New Roman"/>
                <w:sz w:val="24"/>
                <w:szCs w:val="24"/>
              </w:rPr>
              <w:t>Kahindi</w:t>
            </w:r>
            <w:proofErr w:type="spellEnd"/>
            <w:r w:rsidR="00B84198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,</w:t>
            </w:r>
            <w:r w:rsidR="00E83A2C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64B39" w:rsidRPr="000439BF">
              <w:rPr>
                <w:rFonts w:ascii="Times New Roman" w:hAnsi="Times New Roman" w:cs="Times New Roman"/>
                <w:sz w:val="24"/>
                <w:szCs w:val="24"/>
              </w:rPr>
              <w:t>Kassa</w:t>
            </w:r>
            <w:proofErr w:type="spellEnd"/>
            <w:r w:rsidR="00064B39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1, 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ogboja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1996, 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iyasu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9, 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hason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Bello et al 2009, 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kodem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1995, </w:t>
            </w:r>
            <w:proofErr w:type="spellStart"/>
            <w:r w:rsidR="00DB2AF9"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hobo</w:t>
            </w:r>
            <w:proofErr w:type="spellEnd"/>
            <w:r w:rsidR="00DB2AF9"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20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ruye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8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Learning skills and techniques to improve breastfeeding practice: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439B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expressed breastmilk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selberg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6, </w:t>
            </w:r>
            <w:proofErr w:type="spellStart"/>
            <w:r w:rsidR="00B84198" w:rsidRPr="000439BF">
              <w:rPr>
                <w:rFonts w:ascii="Times New Roman" w:hAnsi="Times New Roman" w:cs="Times New Roman"/>
                <w:sz w:val="24"/>
                <w:szCs w:val="24"/>
              </w:rPr>
              <w:t>Kahindi</w:t>
            </w:r>
            <w:proofErr w:type="spellEnd"/>
            <w:r w:rsidR="00B84198"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, 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kodem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1995), </w:t>
            </w:r>
            <w:r w:rsidRPr="000439B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timed strategies 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selberg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6), </w:t>
            </w:r>
            <w:r w:rsidRPr="000439B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to enhance nutrition 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selberg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6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pportive social networks and peer support groups: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439B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HIV+ peers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ponda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7, 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kerem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idar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2, 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bwera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7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Remmert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, </w:t>
            </w:r>
            <w:r w:rsidRPr="000439B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eer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selberg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6), </w:t>
            </w:r>
            <w:r w:rsidRPr="000439B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family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selberg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16, 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hason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Bello et al 2009, 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kerem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idar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2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Olorunfemi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and Dudley 2018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Remmert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20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Senghor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8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796FFD" w:rsidRPr="000439BF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ternal characteristics: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439B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arity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haji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02),</w:t>
            </w:r>
            <w:r w:rsidRPr="000439B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education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haji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02, </w:t>
            </w:r>
            <w:proofErr w:type="spellStart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jofeitimi</w:t>
            </w:r>
            <w:proofErr w:type="spellEnd"/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00, 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ruye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8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, </w:t>
            </w:r>
            <w:r w:rsidRPr="000439BF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religion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Senbanj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4), </w:t>
            </w:r>
            <w:r w:rsidRPr="000439B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vate hospital attendance and/or socio-economic status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Senbanjo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4, </w:t>
            </w:r>
            <w:proofErr w:type="spellStart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Senghore</w:t>
            </w:r>
            <w:proofErr w:type="spellEnd"/>
            <w:r w:rsidRPr="000439BF">
              <w:rPr>
                <w:rFonts w:ascii="Times New Roman" w:hAnsi="Times New Roman" w:cs="Times New Roman"/>
                <w:sz w:val="24"/>
                <w:szCs w:val="24"/>
              </w:rPr>
              <w:t xml:space="preserve"> et al 2018)</w:t>
            </w:r>
          </w:p>
          <w:p w:rsidR="00796FFD" w:rsidRPr="00500614" w:rsidRDefault="00796FFD" w:rsidP="0050061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sence of breast problems </w:t>
            </w:r>
            <w:r w:rsidRPr="000439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ruye</w:t>
            </w:r>
            <w:proofErr w:type="spellEnd"/>
            <w:r w:rsidRPr="00043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al 2018</w:t>
            </w:r>
            <w:r w:rsidRPr="000439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796FFD" w:rsidRPr="00500614" w:rsidRDefault="00796FFD" w:rsidP="005006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96FFD" w:rsidRPr="00500614" w:rsidRDefault="00796FFD" w:rsidP="005006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96FFD" w:rsidRPr="00500614" w:rsidRDefault="00796FFD" w:rsidP="0050061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A4750" w:rsidRPr="00500614" w:rsidRDefault="000439BF" w:rsidP="005006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A4750" w:rsidRPr="00500614" w:rsidSect="00796FFD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FFD"/>
    <w:rsid w:val="000439BF"/>
    <w:rsid w:val="00055D4D"/>
    <w:rsid w:val="00064B39"/>
    <w:rsid w:val="000F4903"/>
    <w:rsid w:val="001E313A"/>
    <w:rsid w:val="00280189"/>
    <w:rsid w:val="00316515"/>
    <w:rsid w:val="00395C7B"/>
    <w:rsid w:val="00500614"/>
    <w:rsid w:val="005E753E"/>
    <w:rsid w:val="00644864"/>
    <w:rsid w:val="00796FFD"/>
    <w:rsid w:val="00820C35"/>
    <w:rsid w:val="0082221B"/>
    <w:rsid w:val="008A096F"/>
    <w:rsid w:val="00923408"/>
    <w:rsid w:val="009B3A23"/>
    <w:rsid w:val="009D3F74"/>
    <w:rsid w:val="00A41CC7"/>
    <w:rsid w:val="00AA44DF"/>
    <w:rsid w:val="00AD08BE"/>
    <w:rsid w:val="00AD6B35"/>
    <w:rsid w:val="00B84198"/>
    <w:rsid w:val="00DB2AF9"/>
    <w:rsid w:val="00E83A2C"/>
    <w:rsid w:val="00EA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C4714D-B599-4063-98DC-E824D8297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FF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6FFD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DFCC0A-CE21-4AF7-8DAB-A3FD944AB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1447</Words>
  <Characters>824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Woo</dc:creator>
  <cp:keywords/>
  <dc:description/>
  <cp:lastModifiedBy>Maggie W. Kinshella</cp:lastModifiedBy>
  <cp:revision>12</cp:revision>
  <dcterms:created xsi:type="dcterms:W3CDTF">2020-11-06T01:05:00Z</dcterms:created>
  <dcterms:modified xsi:type="dcterms:W3CDTF">2021-05-25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6th-edition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neonatal-nursing</vt:lpwstr>
  </property>
  <property fmtid="{D5CDD505-2E9C-101B-9397-08002B2CF9AE}" pid="13" name="Mendeley Recent Style Name 5_1">
    <vt:lpwstr>Journal of Neonatal Nursing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ocial-science-and-medicine</vt:lpwstr>
  </property>
  <property fmtid="{D5CDD505-2E9C-101B-9397-08002B2CF9AE}" pid="19" name="Mendeley Recent Style Name 8_1">
    <vt:lpwstr>Social Science &amp;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